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C5395" w14:textId="77777777" w:rsidR="000560DF" w:rsidRDefault="000560DF" w:rsidP="000560DF">
      <w:pPr>
        <w:spacing w:line="480" w:lineRule="auto"/>
        <w:rPr>
          <w:rFonts w:ascii="Calibri" w:hAnsi="Calibri" w:cs="Calibri"/>
        </w:rPr>
      </w:pPr>
      <w:r>
        <w:rPr>
          <w:rFonts w:cstheme="minorHAnsi"/>
        </w:rPr>
        <w:t>Supplementary Table 1</w:t>
      </w:r>
      <w:r w:rsidRPr="00FC5F13">
        <w:rPr>
          <w:rFonts w:cstheme="minorHAnsi"/>
        </w:rPr>
        <w:t xml:space="preserve">: </w:t>
      </w:r>
      <w:r>
        <w:rPr>
          <w:rFonts w:ascii="Calibri" w:hAnsi="Calibri" w:cs="Calibri"/>
        </w:rPr>
        <w:t>C</w:t>
      </w:r>
      <w:r w:rsidRPr="00327BB2">
        <w:rPr>
          <w:rFonts w:ascii="Calibri" w:hAnsi="Calibri" w:cs="Calibri"/>
        </w:rPr>
        <w:t xml:space="preserve">haracteristics of </w:t>
      </w:r>
      <w:r>
        <w:rPr>
          <w:rFonts w:ascii="Calibri" w:hAnsi="Calibri" w:cs="Calibri"/>
        </w:rPr>
        <w:t>patients with BD compared with all patients in the</w:t>
      </w:r>
      <w:r w:rsidRPr="00327BB2">
        <w:rPr>
          <w:rFonts w:ascii="Calibri" w:hAnsi="Calibri" w:cs="Calibri"/>
        </w:rPr>
        <w:t xml:space="preserve"> RISE </w:t>
      </w:r>
      <w:r>
        <w:rPr>
          <w:rFonts w:ascii="Calibri" w:hAnsi="Calibri" w:cs="Calibri"/>
        </w:rPr>
        <w:t>registry.</w:t>
      </w:r>
    </w:p>
    <w:tbl>
      <w:tblPr>
        <w:tblStyle w:val="GridTable1Light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790"/>
        <w:gridCol w:w="990"/>
        <w:gridCol w:w="1440"/>
        <w:gridCol w:w="1350"/>
        <w:gridCol w:w="1170"/>
      </w:tblGrid>
      <w:tr w:rsidR="000560DF" w:rsidRPr="006B1926" w14:paraId="75305B1F" w14:textId="77777777" w:rsidTr="009B5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F70D7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Characteristics</w:t>
            </w:r>
          </w:p>
          <w:p w14:paraId="7A38CFBA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mean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sym w:font="Symbol" w:char="F0B1"/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SD / N (%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61ACA" w14:textId="77777777" w:rsidR="000560DF" w:rsidRPr="006B1926" w:rsidRDefault="000560DF" w:rsidP="009B53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cstheme="minorHAnsi"/>
                <w:color w:val="000000"/>
                <w:sz w:val="22"/>
                <w:szCs w:val="22"/>
              </w:rPr>
              <w:t>BD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 xml:space="preserve"> patients</w:t>
            </w:r>
          </w:p>
          <w:p w14:paraId="63BE99E9" w14:textId="77777777" w:rsidR="000560DF" w:rsidRPr="006B1926" w:rsidRDefault="000560DF" w:rsidP="009B53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(N=</w:t>
            </w:r>
            <w:r w:rsidRPr="00802D72">
              <w:rPr>
                <w:rFonts w:cstheme="minorHAnsi"/>
                <w:sz w:val="22"/>
                <w:szCs w:val="22"/>
                <w:bdr w:val="none" w:sz="0" w:space="0" w:color="auto" w:frame="1"/>
              </w:rPr>
              <w:t>132</w:t>
            </w: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3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37A74" w14:textId="77777777" w:rsidR="000560DF" w:rsidRPr="006B1926" w:rsidRDefault="000560DF" w:rsidP="009B53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Total patients in RISE</w:t>
            </w:r>
          </w:p>
          <w:p w14:paraId="461D82D1" w14:textId="77777777" w:rsidR="000560DF" w:rsidRPr="006B1926" w:rsidRDefault="000560DF" w:rsidP="009B53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(N=1,231,176)</w:t>
            </w:r>
          </w:p>
        </w:tc>
      </w:tr>
      <w:tr w:rsidR="000560DF" w:rsidRPr="006B1926" w14:paraId="1311C952" w14:textId="77777777" w:rsidTr="009B539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2"/>
            <w:tcBorders>
              <w:top w:val="single" w:sz="4" w:space="0" w:color="auto"/>
            </w:tcBorders>
          </w:tcPr>
          <w:p w14:paraId="5B24B43D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14:paraId="2A236B4B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802D72">
              <w:rPr>
                <w:rFonts w:cstheme="minorHAnsi"/>
                <w:sz w:val="22"/>
                <w:szCs w:val="22"/>
                <w:bdr w:val="none" w:sz="0" w:space="0" w:color="auto" w:frame="1"/>
              </w:rPr>
              <w:t xml:space="preserve">48.7 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sym w:font="Symbol" w:char="F0B1"/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2BD7DBA3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61.1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sym w:font="Symbol" w:char="F0B1"/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 xml:space="preserve"> 16.1</w:t>
            </w:r>
          </w:p>
        </w:tc>
      </w:tr>
      <w:tr w:rsidR="000560DF" w:rsidRPr="006B1926" w14:paraId="580C39A0" w14:textId="77777777" w:rsidTr="009B539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C64FEBF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90" w:type="dxa"/>
          </w:tcPr>
          <w:p w14:paraId="398DA274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90" w:type="dxa"/>
          </w:tcPr>
          <w:p w14:paraId="099E1768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049</w:t>
            </w:r>
          </w:p>
        </w:tc>
        <w:tc>
          <w:tcPr>
            <w:tcW w:w="1440" w:type="dxa"/>
          </w:tcPr>
          <w:p w14:paraId="10F4AD67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9.3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0" w:type="dxa"/>
          </w:tcPr>
          <w:p w14:paraId="15ACF9E0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909,961</w:t>
            </w:r>
          </w:p>
        </w:tc>
        <w:tc>
          <w:tcPr>
            <w:tcW w:w="1170" w:type="dxa"/>
          </w:tcPr>
          <w:p w14:paraId="27FAB55B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73.9%</w:t>
            </w:r>
          </w:p>
        </w:tc>
      </w:tr>
      <w:tr w:rsidR="000560DF" w:rsidRPr="006B1926" w14:paraId="6C8DBAA7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680B9999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790" w:type="dxa"/>
          </w:tcPr>
          <w:p w14:paraId="201060B2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90" w:type="dxa"/>
          </w:tcPr>
          <w:p w14:paraId="2F5A4589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1440" w:type="dxa"/>
          </w:tcPr>
          <w:p w14:paraId="352A6D71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6.7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0" w:type="dxa"/>
          </w:tcPr>
          <w:p w14:paraId="37B54545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798,742</w:t>
            </w:r>
          </w:p>
        </w:tc>
        <w:tc>
          <w:tcPr>
            <w:tcW w:w="1170" w:type="dxa"/>
          </w:tcPr>
          <w:p w14:paraId="402F2AE7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64.9%</w:t>
            </w:r>
          </w:p>
        </w:tc>
      </w:tr>
      <w:tr w:rsidR="000560DF" w:rsidRPr="006B1926" w14:paraId="066BE937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43E9799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04A9708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2"/>
                <w:szCs w:val="22"/>
              </w:rPr>
            </w:pPr>
            <w:r>
              <w:rPr>
                <w:rFonts w:eastAsiaTheme="minorEastAsia" w:cstheme="minorHAnsi"/>
                <w:sz w:val="22"/>
                <w:szCs w:val="22"/>
              </w:rPr>
              <w:t>Hispanic or Latino</w:t>
            </w:r>
          </w:p>
        </w:tc>
        <w:tc>
          <w:tcPr>
            <w:tcW w:w="990" w:type="dxa"/>
          </w:tcPr>
          <w:p w14:paraId="0890EE91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bdr w:val="none" w:sz="0" w:space="0" w:color="auto" w:frame="1"/>
              </w:rPr>
              <w:t>72</w:t>
            </w:r>
          </w:p>
        </w:tc>
        <w:tc>
          <w:tcPr>
            <w:tcW w:w="1440" w:type="dxa"/>
          </w:tcPr>
          <w:p w14:paraId="3B1CF04A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50" w:type="dxa"/>
          </w:tcPr>
          <w:p w14:paraId="603B28E3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5,424</w:t>
            </w:r>
          </w:p>
        </w:tc>
        <w:tc>
          <w:tcPr>
            <w:tcW w:w="1170" w:type="dxa"/>
          </w:tcPr>
          <w:p w14:paraId="589C7CC8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9%</w:t>
            </w:r>
          </w:p>
        </w:tc>
      </w:tr>
      <w:tr w:rsidR="000560DF" w:rsidRPr="006B1926" w14:paraId="2EB716C6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4DE8D50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8E027F5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eastAsiaTheme="minorEastAsia" w:cstheme="minorHAnsi"/>
                <w:sz w:val="22"/>
                <w:szCs w:val="22"/>
              </w:rPr>
              <w:t>Black or African American</w:t>
            </w:r>
          </w:p>
        </w:tc>
        <w:tc>
          <w:tcPr>
            <w:tcW w:w="990" w:type="dxa"/>
          </w:tcPr>
          <w:p w14:paraId="6A699913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40" w:type="dxa"/>
          </w:tcPr>
          <w:p w14:paraId="70225B25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.9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0" w:type="dxa"/>
          </w:tcPr>
          <w:p w14:paraId="710F9432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88,293</w:t>
            </w:r>
          </w:p>
        </w:tc>
        <w:tc>
          <w:tcPr>
            <w:tcW w:w="1170" w:type="dxa"/>
          </w:tcPr>
          <w:p w14:paraId="7DB548CF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7.2%</w:t>
            </w:r>
          </w:p>
        </w:tc>
      </w:tr>
      <w:tr w:rsidR="000560DF" w:rsidRPr="006B1926" w14:paraId="5710713B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0F18139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BF732A4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874CC3">
              <w:rPr>
                <w:rFonts w:cstheme="minorHAns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90" w:type="dxa"/>
          </w:tcPr>
          <w:p w14:paraId="255E6345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</w:tcPr>
          <w:p w14:paraId="31130F8E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350" w:type="dxa"/>
          </w:tcPr>
          <w:p w14:paraId="43488AFC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9,894</w:t>
            </w:r>
          </w:p>
        </w:tc>
        <w:tc>
          <w:tcPr>
            <w:tcW w:w="1170" w:type="dxa"/>
          </w:tcPr>
          <w:p w14:paraId="5108BB90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6%</w:t>
            </w:r>
          </w:p>
        </w:tc>
      </w:tr>
      <w:tr w:rsidR="000560DF" w:rsidRPr="006B1926" w14:paraId="71EFE212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CD4D02F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B435630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6B1926">
              <w:rPr>
                <w:rFonts w:cstheme="minorHAnsi"/>
                <w:color w:val="000000"/>
                <w:sz w:val="22"/>
                <w:szCs w:val="22"/>
              </w:rPr>
              <w:t>Other</w:t>
            </w:r>
            <w:r w:rsidRPr="003620DD">
              <w:rPr>
                <w:rFonts w:ascii="Calibri" w:hAnsi="Calibri"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14E7BB4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40" w:type="dxa"/>
          </w:tcPr>
          <w:p w14:paraId="1AEC836E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1.9</w:t>
            </w:r>
            <w:r w:rsidRPr="006B1926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0" w:type="dxa"/>
          </w:tcPr>
          <w:p w14:paraId="7E7AE108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38,823</w:t>
            </w:r>
          </w:p>
        </w:tc>
        <w:tc>
          <w:tcPr>
            <w:tcW w:w="1170" w:type="dxa"/>
          </w:tcPr>
          <w:p w14:paraId="4B17FA73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9.4%</w:t>
            </w:r>
          </w:p>
        </w:tc>
      </w:tr>
      <w:tr w:rsidR="000560DF" w:rsidRPr="006B1926" w14:paraId="2C289377" w14:textId="77777777" w:rsidTr="009B53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cBorders>
              <w:bottom w:val="single" w:sz="4" w:space="0" w:color="auto"/>
            </w:tcBorders>
          </w:tcPr>
          <w:p w14:paraId="1AC0B3A5" w14:textId="77777777" w:rsidR="000560DF" w:rsidRPr="006B1926" w:rsidRDefault="000560DF" w:rsidP="009B5399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DB87204" w14:textId="77777777" w:rsidR="000560DF" w:rsidRPr="006B1926" w:rsidRDefault="000560DF" w:rsidP="009B5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FB02AE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A2B789" w14:textId="77777777" w:rsidR="000560DF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3.5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67D2F2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65,8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144F07" w14:textId="77777777" w:rsidR="000560DF" w:rsidRPr="006B1926" w:rsidRDefault="000560DF" w:rsidP="009B53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3.5%</w:t>
            </w:r>
          </w:p>
        </w:tc>
      </w:tr>
    </w:tbl>
    <w:p w14:paraId="2BAE007E" w14:textId="77777777" w:rsidR="000560DF" w:rsidRPr="003620DD" w:rsidRDefault="000560DF" w:rsidP="000560DF">
      <w:pPr>
        <w:spacing w:line="480" w:lineRule="auto"/>
        <w:rPr>
          <w:rFonts w:ascii="Calibri" w:hAnsi="Calibri" w:cs="Calibri"/>
          <w:sz w:val="20"/>
          <w:szCs w:val="20"/>
        </w:rPr>
      </w:pPr>
      <w:r w:rsidRPr="003620DD">
        <w:rPr>
          <w:rFonts w:ascii="Calibri" w:hAnsi="Calibri" w:cs="Calibri"/>
          <w:sz w:val="20"/>
          <w:szCs w:val="20"/>
        </w:rPr>
        <w:t>Abbreviations: SD: standard deviation, IQR: interquartile range,</w:t>
      </w:r>
      <w:r>
        <w:rPr>
          <w:rFonts w:ascii="Calibri" w:hAnsi="Calibri" w:cs="Calibri"/>
          <w:sz w:val="20"/>
          <w:szCs w:val="20"/>
        </w:rPr>
        <w:t xml:space="preserve"> </w:t>
      </w:r>
      <w:r w:rsidRPr="003620DD">
        <w:rPr>
          <w:rFonts w:ascii="Calibri" w:hAnsi="Calibri" w:cs="Calibri"/>
          <w:sz w:val="20"/>
          <w:szCs w:val="20"/>
          <w:vertAlign w:val="superscript"/>
        </w:rPr>
        <w:t>*</w:t>
      </w:r>
      <w:proofErr w:type="gramStart"/>
      <w:r w:rsidRPr="003620DD">
        <w:rPr>
          <w:rFonts w:ascii="Calibri" w:hAnsi="Calibri" w:cs="Calibri"/>
          <w:sz w:val="20"/>
          <w:szCs w:val="20"/>
        </w:rPr>
        <w:t>Other</w:t>
      </w:r>
      <w:proofErr w:type="gramEnd"/>
      <w:r w:rsidRPr="003620DD">
        <w:rPr>
          <w:rFonts w:ascii="Calibri" w:hAnsi="Calibri" w:cs="Calibri"/>
          <w:sz w:val="20"/>
          <w:szCs w:val="20"/>
        </w:rPr>
        <w:t xml:space="preserve"> race includes Native Hawaiian or other Pacific Island, American Indian or Alaska Native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3620DD">
        <w:rPr>
          <w:rFonts w:ascii="Calibri" w:hAnsi="Calibri" w:cs="Calibri"/>
          <w:sz w:val="20"/>
          <w:szCs w:val="20"/>
        </w:rPr>
        <w:t xml:space="preserve">multi-racial. </w:t>
      </w:r>
    </w:p>
    <w:p w14:paraId="4D55A775" w14:textId="77777777" w:rsidR="000560DF" w:rsidRPr="0096408D" w:rsidRDefault="000560DF" w:rsidP="000560DF">
      <w:pPr>
        <w:pStyle w:val="CommentText"/>
        <w:rPr>
          <w:rFonts w:ascii="Calibri" w:hAnsi="Calibri" w:cs="Calibri"/>
        </w:rPr>
      </w:pPr>
      <w:r>
        <w:rPr>
          <w:rFonts w:ascii="Calibri" w:hAnsi="Calibri" w:cs="Calibri"/>
        </w:rPr>
        <w:t xml:space="preserve">Total patients in RISE represents </w:t>
      </w:r>
      <w:r w:rsidRPr="0096408D">
        <w:rPr>
          <w:rFonts w:ascii="Calibri" w:hAnsi="Calibri" w:cs="Calibri"/>
        </w:rPr>
        <w:t>patients in RISE, aged 18 years and older, at least 2 visits with &gt;= 30 days apart</w:t>
      </w:r>
      <w:r>
        <w:rPr>
          <w:rFonts w:ascii="Calibri" w:hAnsi="Calibri" w:cs="Calibri"/>
        </w:rPr>
        <w:t xml:space="preserve"> during the study period with any diagnosis. </w:t>
      </w:r>
    </w:p>
    <w:p w14:paraId="6A060A7E" w14:textId="77777777" w:rsidR="000560DF" w:rsidRPr="002E5129" w:rsidRDefault="000560DF" w:rsidP="000560DF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2431980C" w14:textId="77777777" w:rsidR="00107097" w:rsidRDefault="000560DF"/>
    <w:sectPr w:rsidR="00107097" w:rsidSect="00C63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DF"/>
    <w:rsid w:val="000560DF"/>
    <w:rsid w:val="002E1462"/>
    <w:rsid w:val="00C63F61"/>
    <w:rsid w:val="00DA6B7D"/>
    <w:rsid w:val="00F5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48D17"/>
  <w15:chartTrackingRefBased/>
  <w15:docId w15:val="{DCE72F9D-C7C0-994E-B744-9534A4B5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560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0560D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0D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0D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m, Nevin</dc:creator>
  <cp:keywords/>
  <dc:description/>
  <cp:lastModifiedBy>Hammam, Nevin</cp:lastModifiedBy>
  <cp:revision>1</cp:revision>
  <dcterms:created xsi:type="dcterms:W3CDTF">2021-07-09T22:45:00Z</dcterms:created>
  <dcterms:modified xsi:type="dcterms:W3CDTF">2021-07-09T22:46:00Z</dcterms:modified>
</cp:coreProperties>
</file>